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06"/>
        <w:gridCol w:w="1500"/>
        <w:gridCol w:w="1440"/>
        <w:gridCol w:w="1320"/>
        <w:gridCol w:w="930"/>
        <w:gridCol w:w="1455"/>
        <w:gridCol w:w="1275"/>
      </w:tblGrid>
      <w:tr w:rsidR="006916A5" w:rsidTr="00EE15EF">
        <w:trPr>
          <w:trHeight w:val="480"/>
        </w:trPr>
        <w:tc>
          <w:tcPr>
            <w:tcW w:w="1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9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valescent plasma donors</w:t>
            </w:r>
          </w:p>
        </w:tc>
        <w:tc>
          <w:tcPr>
            <w:tcW w:w="22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-pandemic blood donors cohort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6916A5" w:rsidTr="00EE15EF">
        <w:tc>
          <w:tcPr>
            <w:tcW w:w="1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hod (threshold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ositive tests (TP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negative tests (FN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ositive tests (FP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negatives tests (TN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ensitivity (%) and 95% </w:t>
            </w:r>
            <w:proofErr w:type="spellStart"/>
            <w:r>
              <w:rPr>
                <w:b/>
                <w:sz w:val="16"/>
                <w:szCs w:val="16"/>
              </w:rPr>
              <w:t>CrI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pecificity (%) and 95% </w:t>
            </w:r>
            <w:proofErr w:type="spellStart"/>
            <w:r>
              <w:rPr>
                <w:b/>
                <w:sz w:val="16"/>
                <w:szCs w:val="16"/>
              </w:rPr>
              <w:t>CrI</w:t>
            </w:r>
            <w:proofErr w:type="spellEnd"/>
          </w:p>
        </w:tc>
      </w:tr>
      <w:tr w:rsidR="006916A5" w:rsidTr="00EE15EF">
        <w:tc>
          <w:tcPr>
            <w:tcW w:w="1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-N assay; (1.4 S/C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8 (78.0 - 88.4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 (99.3, 100.0)</w:t>
            </w:r>
          </w:p>
        </w:tc>
      </w:tr>
      <w:tr w:rsidR="006916A5" w:rsidTr="00EE15EF">
        <w:tc>
          <w:tcPr>
            <w:tcW w:w="1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-N assay; (0.49 S/C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1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6 (86.2, 94.0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 (96.3 - 98.4)</w:t>
            </w:r>
          </w:p>
        </w:tc>
      </w:tr>
      <w:tr w:rsidR="006916A5" w:rsidTr="00EE15EF">
        <w:tc>
          <w:tcPr>
            <w:tcW w:w="1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-N assay; (0.1 S/C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 (90.8 - 97.0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3 (83.8 - 88.5)</w:t>
            </w:r>
          </w:p>
        </w:tc>
      </w:tr>
      <w:tr w:rsidR="006916A5" w:rsidTr="00EE15EF">
        <w:tc>
          <w:tcPr>
            <w:tcW w:w="1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-S assay; (50 S/C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6916A5">
            <w:pPr>
              <w:widowControl w:val="0"/>
              <w:numPr>
                <w:ilvl w:val="0"/>
                <w:numId w:val="1"/>
              </w:numPr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6916A5">
            <w:pPr>
              <w:widowControl w:val="0"/>
              <w:numPr>
                <w:ilvl w:val="0"/>
                <w:numId w:val="2"/>
              </w:numPr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0 (90.6 - 96.5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16A5" w:rsidRDefault="006916A5" w:rsidP="00EE15EF">
            <w:pPr>
              <w:widowControl w:val="0"/>
              <w:suppressLineNumbers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umed 100%</w:t>
            </w:r>
          </w:p>
        </w:tc>
      </w:tr>
    </w:tbl>
    <w:p w:rsidR="00966EB2" w:rsidRDefault="00DB1A2A">
      <w:bookmarkStart w:id="0" w:name="_GoBack"/>
      <w:bookmarkEnd w:id="0"/>
    </w:p>
    <w:sectPr w:rsidR="00966E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145FD"/>
    <w:multiLevelType w:val="multilevel"/>
    <w:tmpl w:val="579A4A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5C25408"/>
    <w:multiLevelType w:val="multilevel"/>
    <w:tmpl w:val="0164C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208"/>
    <w:rsid w:val="003E4CD3"/>
    <w:rsid w:val="006916A5"/>
    <w:rsid w:val="006C5208"/>
    <w:rsid w:val="00BB7216"/>
    <w:rsid w:val="00DB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F9CC1"/>
  <w15:chartTrackingRefBased/>
  <w15:docId w15:val="{BE4A6B22-6702-49CC-AE68-397F0A226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6A5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472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</dc:creator>
  <cp:keywords/>
  <dc:description/>
  <cp:lastModifiedBy>POLI</cp:lastModifiedBy>
  <cp:revision>3</cp:revision>
  <dcterms:created xsi:type="dcterms:W3CDTF">2022-08-23T18:08:00Z</dcterms:created>
  <dcterms:modified xsi:type="dcterms:W3CDTF">2022-08-23T21:09:00Z</dcterms:modified>
</cp:coreProperties>
</file>